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;Times New Roman"/>
          <w:b/>
          <w:b/>
          <w:bCs/>
          <w:lang w:val="en-US" w:eastAsia="nb-NO"/>
        </w:rPr>
      </w:pPr>
      <w:r>
        <w:rPr>
          <w:rFonts w:eastAsia="Times New Roman;Times New Roman"/>
          <w:b/>
          <w:bCs/>
          <w:lang w:val="en-US" w:eastAsia="nb-NO"/>
        </w:rPr>
      </w:r>
    </w:p>
    <w:tbl>
      <w:tblPr>
        <w:tblW w:w="1404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219"/>
        <w:gridCol w:w="1504"/>
        <w:gridCol w:w="1828"/>
        <w:gridCol w:w="997"/>
        <w:gridCol w:w="2016"/>
        <w:gridCol w:w="2477"/>
      </w:tblGrid>
      <w:tr>
        <w:trPr>
          <w:trHeight w:val="208" w:hRule="atLeast"/>
        </w:trPr>
        <w:tc>
          <w:tcPr>
            <w:tcW w:w="8551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b/>
                <w:b/>
                <w:bCs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lang w:val="en-US" w:eastAsia="nb-NO"/>
              </w:rPr>
            </w:r>
          </w:p>
          <w:p>
            <w:pPr>
              <w:pStyle w:val="Normal"/>
              <w:rPr/>
            </w:pPr>
            <w:r>
              <w:rPr>
                <w:rFonts w:eastAsia="Times New Roman;Times New Roman"/>
                <w:b/>
                <w:bCs/>
                <w:lang w:val="en-US" w:eastAsia="nb-NO"/>
              </w:rPr>
              <w:t xml:space="preserve">Supplemental Table 4. Information on </w:t>
            </w:r>
            <w:r>
              <w:rPr>
                <w:rFonts w:eastAsia="Times New Roman;Times New Roman"/>
                <w:b/>
                <w:bCs/>
                <w:i/>
                <w:lang w:val="en-US" w:eastAsia="nb-NO"/>
              </w:rPr>
              <w:t>P. tricornutum</w:t>
            </w:r>
            <w:r>
              <w:rPr>
                <w:rFonts w:eastAsia="Times New Roman;Times New Roman"/>
                <w:b/>
                <w:bCs/>
                <w:lang w:val="en-US" w:eastAsia="nb-NO"/>
              </w:rPr>
              <w:t xml:space="preserve"> genes discussed in the text.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b/>
                <w:b/>
                <w:bCs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lang w:val="en-US" w:eastAsia="nb-NO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08" w:hRule="atLeast"/>
        </w:trPr>
        <w:tc>
          <w:tcPr>
            <w:tcW w:w="14041" w:type="dxa"/>
            <w:gridSpan w:val="6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lang w:val="en-US" w:eastAsia="nb-NO"/>
              </w:rPr>
            </w:pPr>
            <w:r>
              <w:rPr>
                <w:rFonts w:eastAsia="Times New Roman;Times New Roman"/>
                <w:lang w:val="en-US" w:eastAsia="nb-NO"/>
              </w:rPr>
              <w:t xml:space="preserve">Parameters given are the protein identification number (ID) and the NCBI accession numbers. Genes displaying the category 1 or 2 expression </w:t>
            </w:r>
          </w:p>
        </w:tc>
      </w:tr>
      <w:tr>
        <w:trPr>
          <w:trHeight w:val="208" w:hRule="atLeast"/>
        </w:trPr>
        <w:tc>
          <w:tcPr>
            <w:tcW w:w="14041" w:type="dxa"/>
            <w:gridSpan w:val="6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lang w:val="en-US" w:eastAsia="nb-NO"/>
              </w:rPr>
            </w:pPr>
            <w:r>
              <w:rPr>
                <w:rFonts w:eastAsia="Times New Roman;Times New Roman"/>
                <w:lang w:val="en-US" w:eastAsia="nb-NO"/>
              </w:rPr>
              <w:t>profile as a response to treatment with light of different quality (WL, BL, GL or RL) are indicated with 1 or 2, respectively. The division into</w:t>
            </w:r>
          </w:p>
        </w:tc>
      </w:tr>
      <w:tr>
        <w:trPr>
          <w:trHeight w:val="208" w:hRule="atLeast"/>
        </w:trPr>
        <w:tc>
          <w:tcPr>
            <w:tcW w:w="9548" w:type="dxa"/>
            <w:gridSpan w:val="4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lang w:val="en-US" w:eastAsia="nb-NO"/>
              </w:rPr>
            </w:pPr>
            <w:r>
              <w:rPr>
                <w:rFonts w:eastAsia="Times New Roman;Times New Roman"/>
                <w:lang w:val="en-US" w:eastAsia="nb-NO"/>
              </w:rPr>
              <w:t>category 1 (subcategories I-III), 2 and 3 from Nymark et al. (2013) are also indicated in the table.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180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>Gene expression patterns</w:t>
            </w:r>
          </w:p>
        </w:tc>
      </w:tr>
      <w:tr>
        <w:trPr>
          <w:trHeight w:val="167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 xml:space="preserve">Expression profile 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 xml:space="preserve">supporting the previous </w:t>
            </w:r>
          </w:p>
        </w:tc>
      </w:tr>
      <w:tr>
        <w:trPr>
          <w:trHeight w:val="167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 xml:space="preserve">Protein ID 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 xml:space="preserve">category from 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>division into category</w:t>
            </w:r>
          </w:p>
        </w:tc>
      </w:tr>
      <w:tr>
        <w:trPr>
          <w:trHeight w:val="167" w:hRule="atLeast"/>
        </w:trPr>
        <w:tc>
          <w:tcPr>
            <w:tcW w:w="5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>Protein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>Abbreviation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>Accession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>Phatr2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>Nymark et al. (2013)</w:t>
            </w:r>
          </w:p>
        </w:tc>
        <w:tc>
          <w:tcPr>
            <w:tcW w:w="24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>1 or 2.</w:t>
            </w:r>
          </w:p>
        </w:tc>
      </w:tr>
      <w:tr>
        <w:trPr>
          <w:trHeight w:val="180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glutamyl-tRNA synthetas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 xml:space="preserve">GLURS_1 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735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51430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180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glutamyl-tRNA synthetas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GLURS_2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485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52655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180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glutamyl-tRNA reductas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HEMA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778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54134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180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glutamate-1-semialdehyde 2,1-aminomutas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HEML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096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36347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180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porphobilinogen synthas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HEMB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769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41746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180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hydroxymethylbilane synthas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HEMC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945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51811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180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uroporphyrinogen-III synthas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HEMD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835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44610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180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uroporphyrinogen decarboxylas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HEME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431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6140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180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uroporphyrinogen decarboxylas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HEME_1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094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20757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180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uroporphyrinogen decarboxylas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HEME_2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865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9188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180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coproporphyrinogen III oxidas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HEMF_1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287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5068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180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coproporphyrinogen III oxidas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HEMF_2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651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0640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coproporphyrinogen III oxidas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HEMF_3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960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2186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protoporphyrinogen oxidas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PPO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527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31109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180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Protoporphyrin IX magnesium chelatase, subunit H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CHLH_1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583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3265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180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Magnesium-chelatase, subunit H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CHLH_2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797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0100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3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180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Protoporphyrin IX magnesium chelatase, subunit D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CHLD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811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33017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magnesium-chelatase subunit I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ChlI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YP_87439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180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Magnesium-protoporphyrin IX methyltransferas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CHLM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846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8872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NADPH:protochlorophyllide oxidoreductase A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POR1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968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2155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NADPH:protochlorophyllide oxidoreductase A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POR2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099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3001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NADPH-protochlorophyllide oxidoreductas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POR3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746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43164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NADPH-protochlorophyllide oxidoreductas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POR4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896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34307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3,8-divinyl protochlorophyllide a 8-vinyl reductas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DVR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465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30690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chlorophyll synthetas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CHLG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039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2807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</w:r>
          </w:p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</w:r>
          </w:p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>Gene expression patterns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 xml:space="preserve">Expression profile 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 xml:space="preserve">supporting the previous 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 xml:space="preserve">Protein ID 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 xml:space="preserve">category from 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>division into category</w:t>
            </w:r>
          </w:p>
        </w:tc>
      </w:tr>
      <w:tr>
        <w:trPr>
          <w:trHeight w:val="208" w:hRule="atLeast"/>
        </w:trPr>
        <w:tc>
          <w:tcPr>
            <w:tcW w:w="5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>Protein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>Abbreviation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>Accession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>Phatr2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>Nymark et al. (2013)</w:t>
            </w:r>
          </w:p>
        </w:tc>
        <w:tc>
          <w:tcPr>
            <w:tcW w:w="24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>1 or 2.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-deoxy-d-xylulose-5-phosphate synthas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DXS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638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46608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-deoxy-D-xylulose-5-phosphate reductoisomeras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DXR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695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9258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2-c-methyl-d-erythritol 4-phosphate cytidylyltransferas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ISPD_1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246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4857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2-c-methyl-d-erythritol 4-phosphate cytidylyltransferas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ISPD_2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207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21829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4-diphosphocytidyl-2c-methyl-d-erythritol kinas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CMK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836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51700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2C-methyl-D-erythritol 2,4-cyclodiphosphate synthas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ISPF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003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2330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-hydroxy-2-methyl-2-(E)-butenyl-4-diphosphate synthas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HDS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906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44955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hydroxymethylbutenyl diphosphate reductas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HDR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861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41845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isopentenyl-diphosphate delta-isomeras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IDI_1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025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2533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Isopentenyl-dephosphate delta-isomerase-like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IDI_2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094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2972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farnesyl diphosphate synthas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FDPS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402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49325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geranylgeranyl pyrophosphate synthas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GGPS_1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166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47271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geranylgeranyl pyrophosphate synthas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GGPS_2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855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9000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geranylgeranyl reductas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CHLP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663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31683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fucoxanthin chlorophyll a/c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LHCF1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787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8049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fucoxanthin chlorophyll a/c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LHCF2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787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25172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I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fucoxanthin chlorophyll a/c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LHCF3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786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50705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fucoxanthin chlorophyll a/c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LHCF4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786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25168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fucoxanthin chlorophyll a/c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LHCF5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462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30648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I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fucoxanthin chlorophyll a/c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LHCF6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230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29266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fucoxanthin chlorophyll a/c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LHCF7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454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30643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I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fucoxanthin chlorophyll a/c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LHCF8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293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22395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fucoxanthin chlorophyll a/c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LHCF9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370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30031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fucoxanthin chlorophyll a/c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LHCF10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221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22006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I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fucoxanthin chlorophyll a/c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LHCF11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461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51230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I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fucoxanthin chlorophyll a/c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LHCF12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476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6302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fucoxanthin chlorophyll a/c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LHCF13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329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22680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I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fucoxanthin chlorophyll a/c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LHCF14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620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25893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fucoxanthin chlorophyll a/c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LHCF15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338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48882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</w:r>
          </w:p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</w:r>
          </w:p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>Gene expression patterns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 xml:space="preserve">Expression profile 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 xml:space="preserve">supporting the previous 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 xml:space="preserve">Protein ID 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 xml:space="preserve">category from 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>division into category</w:t>
            </w:r>
          </w:p>
        </w:tc>
      </w:tr>
      <w:tr>
        <w:trPr>
          <w:trHeight w:val="208" w:hRule="atLeast"/>
        </w:trPr>
        <w:tc>
          <w:tcPr>
            <w:tcW w:w="5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>Protein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>Abbreviation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>Accession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>Phatr2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>Nymark et al. (2013)</w:t>
            </w:r>
          </w:p>
        </w:tc>
        <w:tc>
          <w:tcPr>
            <w:tcW w:w="24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>1 or 2.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fucoxanthin chlorophyll a/c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LHCF16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886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34536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fucoxanthin chlorophyll a/c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LHCF17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476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6322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fucoxanthin chlorophyll a/c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LHCR1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 xml:space="preserve">XP_002178624 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1006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fucoxanthin chlorophyll a/c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LHCR2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360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22956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fucoxanthin chlorophyll a/c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LHCR3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801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9799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fucoxanthin chlorophyll a/c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LHCR4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738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7766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fucoxanthin chlorophyll a/c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LHCR5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276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4986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fucoxanthin chlorophyll a/c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LHCR6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197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4242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2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fucoxanthin chlorophyll a/c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LHCR7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766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8180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fucoxanthin chlorophyll a/c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LHCR8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691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32294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2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fucoxanthin chlorophyll a/c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LHCR9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602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0243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fucoxanthin chlorophyll a/c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LHCR10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486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6481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2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fucoxanthin chlorophyll a/c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LHCR11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412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23257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fucoxanthin chlorophyll a/c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LHCR12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685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54027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fucoxanthin chlorophyll a/c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LHCR13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232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4442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fucoxanthin chlorophyll a/c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LHCR14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216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4386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fucoxanthin chlorophyll a/c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LHCX1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976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27278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fucoxanthin chlorophyll a/c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LHCX2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698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54065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2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fucoxanthin chlorophyll a/c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LHCX3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869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44733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2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fucoxanthin chlorophyll a/c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LHCX4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2760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38720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fucoxanthin chlorophyll a/c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LHC6062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290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6062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fucoxanthin chlorophyll a/c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LHC13877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179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3877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fucoxanthin chlorophyll a/c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 xml:space="preserve">LHCZ1 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391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5820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fucoxanthin chlorophyll a/c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LHC17531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673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7531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fucoxanthin chlorophyll a/c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LHC24119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543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24119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fucoxanthin chlorophyll a/c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LHC48798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345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48798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red lineage chlorophyll a/b-binding-like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LHL1 (RedCAP)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712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7326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I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 xml:space="preserve">photosystem I P700 apoprotein A1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PsaA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 xml:space="preserve">YP_874359                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photosystem I reaction center subunit IV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PsaE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YP_87442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</w:r>
          </w:p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>Gene expression patterns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 xml:space="preserve">Expression profile 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 xml:space="preserve">supporting the previous 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 xml:space="preserve">Protein ID 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 xml:space="preserve">category from 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>division into category</w:t>
            </w:r>
          </w:p>
        </w:tc>
      </w:tr>
      <w:tr>
        <w:trPr>
          <w:trHeight w:val="208" w:hRule="atLeast"/>
        </w:trPr>
        <w:tc>
          <w:tcPr>
            <w:tcW w:w="5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>Protein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>Abbreviation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>Accession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>Phatr2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>Nymark et al. (2013)</w:t>
            </w:r>
          </w:p>
        </w:tc>
        <w:tc>
          <w:tcPr>
            <w:tcW w:w="24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>1 or 2.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 xml:space="preserve">photosystem II reaction center protein D1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PsbA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YP_87444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180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Photosystem II reaction center M protein precursor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PSBM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412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55057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 xml:space="preserve">oxygen-evolving enhancer protein 1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PSBO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030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20331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I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Photosystem II oxygen evolution complex protein PsbP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PSBP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279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48359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oxygen-evolving enhancer protein 3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OEE3/PSBQ'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030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54499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180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Photosystem II 12 kDa extrinsic protein (PsbU)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PSBU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836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26293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photosystem ii cytochrome c550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PsbV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YP_87440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extrinsic protein in photosystem II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PSB31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086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46529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cytochrome b6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PetB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YP_87439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cytochrome b6-f complex iron-sulfur subunit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PETC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582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46657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3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cytochrome b6-f complex iron-sulfur subunit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PETC2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582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3358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ferredoxin-NADP reductas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PETH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485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23717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180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cytochrome c6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PETJ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613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44056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180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atp synthase cf1 alpha cha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AtpA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YP_87442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180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ATPase gamma subunit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ATPC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 xml:space="preserve">XP_002180505 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20657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blue light receptor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AUREO1a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378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8113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blue light receptor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AUREO2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331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5468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blue light receptor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AUREO1b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410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5977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blue light receptor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AUREO1c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000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51933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cryptochrome-like protein 2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CRYL2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937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54342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blue light photoreceptor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CPF1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009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27429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CRY DASH-like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CPF2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8889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34592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2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similar to Cryptochrome DASH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CPF4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455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55091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 xml:space="preserve">sensor kinase protein 3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SKP3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405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55037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3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phytoene synthas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PSY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8776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41878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phytoene dehydrogenas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PDS1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017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35509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zeta-carotene desaturas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ZDS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668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9040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2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chloroplast lycopene beta cyclase precursor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LCYB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6612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8835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zeaxanthin epoxidas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ZEP1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0238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45845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</w:r>
          </w:p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</w:r>
          </w:p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</w:r>
          </w:p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</w:r>
          </w:p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>Gene expression patterns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 xml:space="preserve">Expression profile 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 xml:space="preserve">supporting the previous 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 xml:space="preserve">Protein ID 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 xml:space="preserve">category from 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>division into category</w:t>
            </w:r>
          </w:p>
        </w:tc>
      </w:tr>
      <w:tr>
        <w:trPr>
          <w:trHeight w:val="208" w:hRule="atLeast"/>
        </w:trPr>
        <w:tc>
          <w:tcPr>
            <w:tcW w:w="52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>Protein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>Abbreviation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>Accession</w:t>
            </w:r>
          </w:p>
        </w:tc>
        <w:tc>
          <w:tcPr>
            <w:tcW w:w="9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>Phatr2</w:t>
            </w:r>
          </w:p>
        </w:tc>
        <w:tc>
          <w:tcPr>
            <w:tcW w:w="20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>Nymark et al. (2013)</w:t>
            </w:r>
          </w:p>
        </w:tc>
        <w:tc>
          <w:tcPr>
            <w:tcW w:w="24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  <w:t>1 or 2.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zeaxanthin epoxidas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ZEP2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693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5928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_II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1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zeaxanthin epoxidas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ZEP3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836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0970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2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2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violaxanthin deepoxidase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VDE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864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51703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violaxanthin deepoxidase-like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VDL1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063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36048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violaxanthin deepoxidase-like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VDL2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005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45846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violaxanthin deepoxidase-related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VDR1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7513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43240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violaxanthin deepoxidase-related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VDR2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626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42262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photosystem II 11 kD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PSB27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720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9078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2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PBS29/Thf1-like prote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PSB29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XP_002182081.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37959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2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 xml:space="preserve">photosystem II stability/assembly factor HCF136 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HCF136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1754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3895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2</w:t>
            </w:r>
          </w:p>
        </w:tc>
      </w:tr>
      <w:tr>
        <w:trPr>
          <w:trHeight w:val="180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cell division protein FtsH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FTSH1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77215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17504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cell division protein FtsH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FtsH2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YP_87442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-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glutaredoxin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GLRXC2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309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39133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2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peroxiredoxin Q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PRX Q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1851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21736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2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GTP-binding protein TypA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TYPA1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454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40621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208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GTP-binding protein TypA</w:t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TYPA2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XP_002184487</w:t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  <w:t>23444</w:t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jc w:val="right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  <w:t>-</w:t>
            </w:r>
          </w:p>
        </w:tc>
      </w:tr>
      <w:tr>
        <w:trPr>
          <w:trHeight w:val="208" w:hRule="atLeast"/>
        </w:trPr>
        <w:tc>
          <w:tcPr>
            <w:tcW w:w="8551" w:type="dxa"/>
            <w:gridSpan w:val="3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08" w:hRule="atLeast"/>
        </w:trPr>
        <w:tc>
          <w:tcPr>
            <w:tcW w:w="14041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08" w:hRule="atLeast"/>
        </w:trPr>
        <w:tc>
          <w:tcPr>
            <w:tcW w:w="14041" w:type="dxa"/>
            <w:gridSpan w:val="6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208" w:hRule="atLeast"/>
        </w:trPr>
        <w:tc>
          <w:tcPr>
            <w:tcW w:w="9548" w:type="dxa"/>
            <w:gridSpan w:val="4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180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sz w:val="20"/>
                <w:szCs w:val="20"/>
                <w:lang w:val="en-US" w:eastAsia="nb-NO"/>
              </w:rPr>
            </w:pPr>
            <w:r>
              <w:rPr>
                <w:rFonts w:eastAsia="Arial Unicode MS"/>
                <w:sz w:val="20"/>
                <w:szCs w:val="20"/>
                <w:lang w:val="en-US" w:eastAsia="nb-NO"/>
              </w:rPr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167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</w:r>
          </w:p>
        </w:tc>
      </w:tr>
      <w:tr>
        <w:trPr>
          <w:trHeight w:val="167" w:hRule="atLeast"/>
        </w:trPr>
        <w:tc>
          <w:tcPr>
            <w:tcW w:w="5219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</w:r>
          </w:p>
        </w:tc>
        <w:tc>
          <w:tcPr>
            <w:tcW w:w="1504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sz w:val="20"/>
                <w:szCs w:val="20"/>
                <w:lang w:val="en-US" w:eastAsia="nb-NO"/>
              </w:rPr>
            </w:r>
          </w:p>
        </w:tc>
        <w:tc>
          <w:tcPr>
            <w:tcW w:w="99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</w:r>
          </w:p>
        </w:tc>
        <w:tc>
          <w:tcPr>
            <w:tcW w:w="201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</w:r>
          </w:p>
        </w:tc>
        <w:tc>
          <w:tcPr>
            <w:tcW w:w="2477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;Times New Roman"/>
                <w:b/>
                <w:b/>
                <w:bCs/>
                <w:sz w:val="20"/>
                <w:szCs w:val="20"/>
                <w:lang w:val="en-US" w:eastAsia="nb-NO"/>
              </w:rPr>
            </w:pPr>
            <w:r>
              <w:rPr>
                <w:rFonts w:eastAsia="Times New Roman;Times New Roman"/>
                <w:b/>
                <w:bCs/>
                <w:sz w:val="20"/>
                <w:szCs w:val="20"/>
                <w:lang w:val="en-US" w:eastAsia="nb-NO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74" w:right="1474" w:gutter="0" w:header="0" w:top="1758" w:footer="0" w:bottom="17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Arial Unicode MS">
    <w:charset w:val="00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Cambria" w:cs="Times New Roman;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Times New Roman;Times New Roman" w:hAnsi="Times New Roman;Times New Roman" w:eastAsia="Cambria" w:cs="Times New Roman;Times New Roman"/>
      <w:lang w:val="en-GB"/>
    </w:rPr>
  </w:style>
  <w:style w:type="character" w:styleId="PageNumber">
    <w:name w:val="Page Number"/>
    <w:rPr>
      <w:rFonts w:cs="Times New Roman;Times New Roman"/>
    </w:rPr>
  </w:style>
  <w:style w:type="character" w:styleId="BalloonTextChar">
    <w:name w:val="Balloon Text Char"/>
    <w:qFormat/>
    <w:rPr>
      <w:rFonts w:ascii="Lucida Grande" w:hAnsi="Lucida Grande" w:eastAsia="Cambria" w:cs="Lucida Grande"/>
      <w:sz w:val="18"/>
      <w:szCs w:val="18"/>
      <w:lang w:val="en-GB"/>
    </w:rPr>
  </w:style>
  <w:style w:type="character" w:styleId="HeaderChar">
    <w:name w:val="Header Char"/>
    <w:qFormat/>
    <w:rPr>
      <w:rFonts w:ascii="Times New Roman;Times New Roman" w:hAnsi="Times New Roman;Times New Roman" w:eastAsia="Cambria" w:cs="Times New Roman;Times New Roman"/>
      <w:lang w:val="en-GB"/>
    </w:rPr>
  </w:style>
  <w:style w:type="character" w:styleId="FootnoteTextChar">
    <w:name w:val="Footnote Text Char"/>
    <w:qFormat/>
    <w:rPr>
      <w:rFonts w:ascii="Times New Roman;Times New Roman" w:hAnsi="Times New Roman;Times New Roman" w:eastAsia="Cambria" w:cs="Times New Roman;Times New Roman"/>
      <w:sz w:val="20"/>
      <w:szCs w:val="20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D4"/>
      <w:u w:val="single"/>
    </w:rPr>
  </w:style>
  <w:style w:type="character" w:styleId="Emphasis">
    <w:name w:val="Emphasis"/>
    <w:qFormat/>
    <w:rPr>
      <w:rFonts w:cs="Times New Roman;Times New Roman"/>
      <w:i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Font0">
    <w:name w:val="font0"/>
    <w:basedOn w:val="Normal"/>
    <w:qFormat/>
    <w:pPr>
      <w:spacing w:before="280" w:after="280"/>
    </w:pPr>
    <w:rPr>
      <w:rFonts w:ascii="Arial" w:hAnsi="Arial" w:eastAsia="MS Mincho;ＭＳ 明朝" w:cs="Arial"/>
      <w:sz w:val="20"/>
      <w:szCs w:val="20"/>
      <w:lang w:val="nb-NO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eastAsia="MS Mincho;ＭＳ 明朝" w:cs="Arial"/>
      <w:b/>
      <w:bCs/>
      <w:sz w:val="20"/>
      <w:szCs w:val="20"/>
      <w:lang w:val="nb-NO"/>
    </w:rPr>
  </w:style>
  <w:style w:type="paragraph" w:styleId="Font6">
    <w:name w:val="font6"/>
    <w:basedOn w:val="Normal"/>
    <w:qFormat/>
    <w:pPr>
      <w:spacing w:before="280" w:after="280"/>
    </w:pPr>
    <w:rPr>
      <w:rFonts w:ascii="Arial" w:hAnsi="Arial" w:eastAsia="MS Mincho;ＭＳ 明朝" w:cs="Arial"/>
      <w:b/>
      <w:bCs/>
      <w:i/>
      <w:iCs/>
      <w:sz w:val="20"/>
      <w:szCs w:val="20"/>
      <w:lang w:val="nb-NO"/>
    </w:rPr>
  </w:style>
  <w:style w:type="paragraph" w:styleId="Xl65">
    <w:name w:val="xl65"/>
    <w:basedOn w:val="Normal"/>
    <w:qFormat/>
    <w:pPr>
      <w:spacing w:before="280" w:after="280"/>
    </w:pPr>
    <w:rPr>
      <w:rFonts w:ascii="Arial Unicode MS" w:hAnsi="Arial Unicode MS" w:eastAsia="Arial Unicode MS" w:cs="Arial Unicode MS"/>
      <w:sz w:val="20"/>
      <w:szCs w:val="20"/>
      <w:lang w:val="nb-NO"/>
    </w:rPr>
  </w:style>
  <w:style w:type="paragraph" w:styleId="Xl66">
    <w:name w:val="xl66"/>
    <w:basedOn w:val="Normal"/>
    <w:qFormat/>
    <w:pPr>
      <w:spacing w:before="280" w:after="280"/>
      <w:jc w:val="right"/>
    </w:pPr>
    <w:rPr>
      <w:rFonts w:ascii="Times" w:hAnsi="Times" w:eastAsia="MS Mincho;ＭＳ 明朝" w:cs="Times"/>
      <w:sz w:val="20"/>
      <w:szCs w:val="20"/>
      <w:lang w:val="nb-NO"/>
    </w:rPr>
  </w:style>
  <w:style w:type="paragraph" w:styleId="Xl67">
    <w:name w:val="xl67"/>
    <w:basedOn w:val="Normal"/>
    <w:qFormat/>
    <w:pPr>
      <w:spacing w:before="280" w:after="280"/>
    </w:pPr>
    <w:rPr>
      <w:rFonts w:ascii="Times" w:hAnsi="Times" w:eastAsia="MS Mincho;ＭＳ 明朝" w:cs="Times"/>
      <w:sz w:val="18"/>
      <w:szCs w:val="18"/>
      <w:lang w:val="nb-NO"/>
    </w:rPr>
  </w:style>
  <w:style w:type="paragraph" w:styleId="Xl68">
    <w:name w:val="xl68"/>
    <w:basedOn w:val="Normal"/>
    <w:qFormat/>
    <w:pPr>
      <w:spacing w:before="280" w:after="280"/>
    </w:pPr>
    <w:rPr>
      <w:rFonts w:ascii="Arial Unicode MS" w:hAnsi="Arial Unicode MS" w:eastAsia="Arial Unicode MS" w:cs="Arial Unicode MS"/>
      <w:sz w:val="18"/>
      <w:szCs w:val="18"/>
      <w:lang w:val="nb-NO"/>
    </w:rPr>
  </w:style>
  <w:style w:type="paragraph" w:styleId="Xl69">
    <w:name w:val="xl69"/>
    <w:basedOn w:val="Normal"/>
    <w:qFormat/>
    <w:pPr>
      <w:spacing w:before="280" w:after="280"/>
      <w:jc w:val="right"/>
    </w:pPr>
    <w:rPr>
      <w:rFonts w:ascii="Times" w:hAnsi="Times" w:eastAsia="MS Mincho;ＭＳ 明朝" w:cs="Times"/>
      <w:sz w:val="18"/>
      <w:szCs w:val="18"/>
      <w:lang w:val="nb-NO"/>
    </w:rPr>
  </w:style>
  <w:style w:type="paragraph" w:styleId="Xl70">
    <w:name w:val="xl70"/>
    <w:basedOn w:val="Normal"/>
    <w:qFormat/>
    <w:pPr>
      <w:spacing w:before="280" w:after="280"/>
    </w:pPr>
    <w:rPr>
      <w:rFonts w:ascii="Arial" w:hAnsi="Arial" w:eastAsia="MS Mincho;ＭＳ 明朝" w:cs="Arial"/>
      <w:b/>
      <w:bCs/>
      <w:sz w:val="18"/>
      <w:szCs w:val="18"/>
      <w:lang w:val="nb-NO"/>
    </w:rPr>
  </w:style>
  <w:style w:type="paragraph" w:styleId="Xl71">
    <w:name w:val="xl71"/>
    <w:basedOn w:val="Normal"/>
    <w:qFormat/>
    <w:pPr>
      <w:spacing w:before="280" w:after="280"/>
    </w:pPr>
    <w:rPr>
      <w:rFonts w:ascii="Times" w:hAnsi="Times" w:eastAsia="MS Mincho;ＭＳ 明朝" w:cs="Times"/>
      <w:sz w:val="18"/>
      <w:szCs w:val="18"/>
      <w:lang w:val="nb-NO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before="280" w:after="280"/>
    </w:pPr>
    <w:rPr>
      <w:rFonts w:ascii="Arial" w:hAnsi="Arial" w:eastAsia="MS Mincho;ＭＳ 明朝" w:cs="Arial"/>
      <w:b/>
      <w:bCs/>
      <w:sz w:val="18"/>
      <w:szCs w:val="18"/>
      <w:lang w:val="nb-NO"/>
    </w:rPr>
  </w:style>
  <w:style w:type="paragraph" w:styleId="Xl73">
    <w:name w:val="xl73"/>
    <w:basedOn w:val="Normal"/>
    <w:qFormat/>
    <w:pPr>
      <w:spacing w:before="280" w:after="280"/>
      <w:jc w:val="right"/>
    </w:pPr>
    <w:rPr>
      <w:rFonts w:ascii="Arial Unicode MS" w:hAnsi="Arial Unicode MS" w:eastAsia="Arial Unicode MS" w:cs="Arial Unicode MS"/>
      <w:sz w:val="18"/>
      <w:szCs w:val="18"/>
      <w:lang w:val="nb-NO"/>
    </w:rPr>
  </w:style>
  <w:style w:type="paragraph" w:styleId="Xl74">
    <w:name w:val="xl74"/>
    <w:basedOn w:val="Normal"/>
    <w:qFormat/>
    <w:pPr>
      <w:spacing w:before="280" w:after="280"/>
    </w:pPr>
    <w:rPr>
      <w:rFonts w:ascii="Arial Unicode MS" w:hAnsi="Arial Unicode MS" w:eastAsia="Arial Unicode MS" w:cs="Arial Unicode MS"/>
      <w:sz w:val="18"/>
      <w:szCs w:val="18"/>
      <w:lang w:val="nb-NO"/>
    </w:rPr>
  </w:style>
  <w:style w:type="paragraph" w:styleId="Xl75">
    <w:name w:val="xl75"/>
    <w:basedOn w:val="Normal"/>
    <w:qFormat/>
    <w:pPr>
      <w:spacing w:before="280" w:after="280"/>
    </w:pPr>
    <w:rPr>
      <w:rFonts w:ascii="Arial" w:hAnsi="Arial" w:eastAsia="MS Mincho;ＭＳ 明朝" w:cs="Arial"/>
      <w:b/>
      <w:bCs/>
      <w:sz w:val="18"/>
      <w:szCs w:val="18"/>
      <w:lang w:val="nb-NO"/>
    </w:rPr>
  </w:style>
  <w:style w:type="paragraph" w:styleId="Xl76">
    <w:name w:val="xl76"/>
    <w:basedOn w:val="Normal"/>
    <w:qFormat/>
    <w:pPr>
      <w:spacing w:before="280" w:after="280"/>
    </w:pPr>
    <w:rPr>
      <w:rFonts w:ascii="Arial" w:hAnsi="Arial" w:eastAsia="MS Mincho;ＭＳ 明朝" w:cs="Arial"/>
      <w:b/>
      <w:bCs/>
      <w:sz w:val="20"/>
      <w:szCs w:val="20"/>
      <w:lang w:val="nb-NO"/>
    </w:rPr>
  </w:style>
  <w:style w:type="paragraph" w:styleId="Xl77">
    <w:name w:val="xl77"/>
    <w:basedOn w:val="Normal"/>
    <w:qFormat/>
    <w:pPr>
      <w:pBdr>
        <w:bottom w:val="single" w:sz="4" w:space="0" w:color="000000"/>
      </w:pBdr>
      <w:spacing w:before="280" w:after="280"/>
    </w:pPr>
    <w:rPr>
      <w:rFonts w:ascii="Arial" w:hAnsi="Arial" w:eastAsia="MS Mincho;ＭＳ 明朝" w:cs="Arial"/>
      <w:b/>
      <w:bCs/>
      <w:sz w:val="18"/>
      <w:szCs w:val="18"/>
      <w:lang w:val="nb-NO"/>
    </w:rPr>
  </w:style>
  <w:style w:type="paragraph" w:styleId="Xl78">
    <w:name w:val="xl78"/>
    <w:basedOn w:val="Normal"/>
    <w:qFormat/>
    <w:pPr>
      <w:spacing w:before="280" w:after="280"/>
      <w:jc w:val="right"/>
    </w:pPr>
    <w:rPr>
      <w:rFonts w:ascii="Calibri" w:hAnsi="Calibri" w:eastAsia="MS Mincho;ＭＳ 明朝" w:cs="Calibri"/>
      <w:sz w:val="18"/>
      <w:szCs w:val="18"/>
      <w:lang w:val="nb-NO"/>
    </w:rPr>
  </w:style>
  <w:style w:type="paragraph" w:styleId="Xl79">
    <w:name w:val="xl79"/>
    <w:basedOn w:val="Normal"/>
    <w:qFormat/>
    <w:pPr>
      <w:spacing w:before="280" w:after="280"/>
    </w:pPr>
    <w:rPr>
      <w:rFonts w:ascii="Arial" w:hAnsi="Arial" w:eastAsia="MS Mincho;ＭＳ 明朝" w:cs="Arial"/>
      <w:b/>
      <w:bCs/>
      <w:sz w:val="20"/>
      <w:szCs w:val="20"/>
      <w:lang w:val="nb-NO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1T16:06:00Z</dcterms:created>
  <dc:creator>Carlos  Cortes</dc:creator>
  <dc:description/>
  <cp:keywords/>
  <dc:language>en-US</dc:language>
  <cp:lastModifiedBy>Atle M. Bones</cp:lastModifiedBy>
  <dcterms:modified xsi:type="dcterms:W3CDTF">2014-11-11T16:14:00Z</dcterms:modified>
  <cp:revision>5</cp:revision>
  <dc:subject/>
  <dc:title/>
</cp:coreProperties>
</file>